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1B360" w14:textId="77777777" w:rsidR="00BA2D94" w:rsidRPr="002E57A5" w:rsidRDefault="00BA2D94" w:rsidP="00BA2D94">
      <w:pPr>
        <w:autoSpaceDE w:val="0"/>
        <w:autoSpaceDN w:val="0"/>
        <w:adjustRightInd w:val="0"/>
        <w:jc w:val="center"/>
        <w:rPr>
          <w:rFonts w:asciiTheme="majorHAnsi" w:hAnsiTheme="majorHAnsi" w:cstheme="majorHAnsi"/>
          <w:b/>
          <w:bCs/>
          <w:color w:val="000000"/>
        </w:rPr>
      </w:pPr>
      <w:r w:rsidRPr="002E57A5">
        <w:rPr>
          <w:rFonts w:asciiTheme="majorHAnsi" w:hAnsiTheme="majorHAnsi" w:cstheme="majorHAnsi"/>
          <w:b/>
          <w:bCs/>
          <w:color w:val="000000"/>
        </w:rPr>
        <w:t>Supplementary Information</w:t>
      </w:r>
    </w:p>
    <w:p w14:paraId="026B2F56" w14:textId="77777777" w:rsidR="00BA2D94" w:rsidRPr="002E57A5" w:rsidRDefault="00BA2D94" w:rsidP="00BA2D94">
      <w:pPr>
        <w:tabs>
          <w:tab w:val="left" w:pos="3972"/>
        </w:tabs>
        <w:rPr>
          <w:rFonts w:asciiTheme="majorHAnsi" w:hAnsiTheme="majorHAnsi" w:cstheme="majorHAnsi"/>
          <w:b/>
        </w:rPr>
      </w:pPr>
    </w:p>
    <w:p w14:paraId="6503B854" w14:textId="77777777" w:rsidR="00BA2D94" w:rsidRPr="002E57A5" w:rsidRDefault="00BA2D94" w:rsidP="00BA2D94">
      <w:pPr>
        <w:rPr>
          <w:rFonts w:asciiTheme="majorHAnsi" w:hAnsiTheme="majorHAnsi" w:cstheme="majorHAnsi"/>
          <w:b/>
        </w:rPr>
      </w:pPr>
      <w:r w:rsidRPr="002E57A5">
        <w:rPr>
          <w:rFonts w:asciiTheme="majorHAnsi" w:hAnsiTheme="majorHAnsi" w:cstheme="majorHAnsi"/>
          <w:b/>
        </w:rPr>
        <w:t xml:space="preserve">Title: </w:t>
      </w:r>
      <w:r w:rsidRPr="002E57A5">
        <w:rPr>
          <w:rFonts w:asciiTheme="majorHAnsi" w:hAnsiTheme="majorHAnsi" w:cstheme="majorHAnsi"/>
          <w:bCs/>
        </w:rPr>
        <w:t>The impact of COVID-19 on adolescent mental health: Preliminary findings from a longitudinal sample of healthy and at-risk adolescents</w:t>
      </w:r>
    </w:p>
    <w:p w14:paraId="5AC3504C" w14:textId="77777777" w:rsidR="00BA2D94" w:rsidRPr="002E57A5" w:rsidRDefault="00BA2D94" w:rsidP="00BA2D94">
      <w:pPr>
        <w:tabs>
          <w:tab w:val="left" w:pos="3972"/>
        </w:tabs>
        <w:rPr>
          <w:rFonts w:asciiTheme="majorHAnsi" w:hAnsiTheme="majorHAnsi" w:cstheme="majorHAnsi"/>
          <w:b/>
        </w:rPr>
      </w:pPr>
    </w:p>
    <w:p w14:paraId="11EC6607" w14:textId="77777777" w:rsidR="00BA2D94" w:rsidRPr="002E57A5" w:rsidRDefault="00BA2D94" w:rsidP="00BA2D94">
      <w:pPr>
        <w:tabs>
          <w:tab w:val="left" w:pos="3972"/>
        </w:tabs>
        <w:rPr>
          <w:rFonts w:asciiTheme="majorHAnsi" w:hAnsiTheme="majorHAnsi" w:cstheme="majorHAnsi"/>
        </w:rPr>
      </w:pPr>
      <w:r w:rsidRPr="002E57A5">
        <w:rPr>
          <w:rFonts w:asciiTheme="majorHAnsi" w:hAnsiTheme="majorHAnsi" w:cstheme="majorHAnsi"/>
          <w:b/>
        </w:rPr>
        <w:t xml:space="preserve">Authors: </w:t>
      </w:r>
      <w:proofErr w:type="spellStart"/>
      <w:r w:rsidRPr="002E57A5">
        <w:rPr>
          <w:rFonts w:asciiTheme="majorHAnsi" w:hAnsiTheme="majorHAnsi" w:cstheme="majorHAnsi"/>
        </w:rPr>
        <w:t>Zsofia</w:t>
      </w:r>
      <w:proofErr w:type="spellEnd"/>
      <w:r w:rsidRPr="002E57A5">
        <w:rPr>
          <w:rFonts w:asciiTheme="majorHAnsi" w:hAnsiTheme="majorHAnsi" w:cstheme="majorHAnsi"/>
        </w:rPr>
        <w:t xml:space="preserve"> P. Cohen, BS</w:t>
      </w:r>
      <w:r w:rsidRPr="002E57A5">
        <w:rPr>
          <w:rFonts w:asciiTheme="majorHAnsi" w:hAnsiTheme="majorHAnsi" w:cstheme="majorHAnsi"/>
          <w:vertAlign w:val="superscript"/>
        </w:rPr>
        <w:t>1</w:t>
      </w:r>
      <w:r w:rsidRPr="002E57A5">
        <w:rPr>
          <w:rFonts w:asciiTheme="majorHAnsi" w:hAnsiTheme="majorHAnsi" w:cstheme="majorHAnsi"/>
        </w:rPr>
        <w:t>, Kelly T. Cosgrove, MA</w:t>
      </w:r>
      <w:r w:rsidRPr="002E57A5">
        <w:rPr>
          <w:rFonts w:asciiTheme="majorHAnsi" w:hAnsiTheme="majorHAnsi" w:cstheme="majorHAnsi"/>
          <w:vertAlign w:val="superscript"/>
        </w:rPr>
        <w:t>1,2</w:t>
      </w:r>
      <w:r w:rsidRPr="002E57A5">
        <w:rPr>
          <w:rFonts w:asciiTheme="majorHAnsi" w:hAnsiTheme="majorHAnsi" w:cstheme="majorHAnsi"/>
        </w:rPr>
        <w:t>, Danielle C. Deville, MA</w:t>
      </w:r>
      <w:r w:rsidRPr="002E57A5">
        <w:rPr>
          <w:rFonts w:asciiTheme="majorHAnsi" w:hAnsiTheme="majorHAnsi" w:cstheme="majorHAnsi"/>
          <w:vertAlign w:val="superscript"/>
        </w:rPr>
        <w:t>1,2</w:t>
      </w:r>
      <w:r w:rsidRPr="002E57A5">
        <w:rPr>
          <w:rFonts w:asciiTheme="majorHAnsi" w:hAnsiTheme="majorHAnsi" w:cstheme="majorHAnsi"/>
        </w:rPr>
        <w:t>, Elisabeth Akeman, MS</w:t>
      </w:r>
      <w:r w:rsidRPr="002E57A5">
        <w:rPr>
          <w:rFonts w:asciiTheme="majorHAnsi" w:hAnsiTheme="majorHAnsi" w:cstheme="majorHAnsi"/>
          <w:vertAlign w:val="superscript"/>
        </w:rPr>
        <w:t>1</w:t>
      </w:r>
      <w:r w:rsidRPr="002E57A5">
        <w:rPr>
          <w:rFonts w:asciiTheme="majorHAnsi" w:hAnsiTheme="majorHAnsi" w:cstheme="majorHAnsi"/>
        </w:rPr>
        <w:t>, Manpreet K. Singh, MD, MS</w:t>
      </w:r>
      <w:r w:rsidRPr="002E57A5">
        <w:rPr>
          <w:rFonts w:asciiTheme="majorHAnsi" w:hAnsiTheme="majorHAnsi" w:cstheme="majorHAnsi"/>
          <w:vertAlign w:val="superscript"/>
        </w:rPr>
        <w:t>3</w:t>
      </w:r>
      <w:r w:rsidRPr="002E57A5">
        <w:rPr>
          <w:rFonts w:asciiTheme="majorHAnsi" w:hAnsiTheme="majorHAnsi" w:cstheme="majorHAnsi"/>
        </w:rPr>
        <w:t xml:space="preserve">, </w:t>
      </w:r>
      <w:r>
        <w:rPr>
          <w:rFonts w:asciiTheme="majorHAnsi" w:hAnsiTheme="majorHAnsi" w:cstheme="majorHAnsi"/>
        </w:rPr>
        <w:t>Evan White, PhD</w:t>
      </w:r>
      <w:r w:rsidRPr="002E57A5">
        <w:rPr>
          <w:rFonts w:asciiTheme="majorHAnsi" w:hAnsiTheme="majorHAnsi" w:cstheme="majorHAnsi"/>
          <w:vertAlign w:val="superscript"/>
        </w:rPr>
        <w:t>1</w:t>
      </w:r>
      <w:r>
        <w:rPr>
          <w:rFonts w:asciiTheme="majorHAnsi" w:hAnsiTheme="majorHAnsi" w:cstheme="majorHAnsi"/>
        </w:rPr>
        <w:t>, Jennifer L. Stewart, PhD</w:t>
      </w:r>
      <w:r w:rsidRPr="002E57A5">
        <w:rPr>
          <w:rFonts w:asciiTheme="majorHAnsi" w:hAnsiTheme="majorHAnsi" w:cstheme="majorHAnsi"/>
          <w:vertAlign w:val="superscript"/>
        </w:rPr>
        <w:t>1,4</w:t>
      </w:r>
      <w:r>
        <w:rPr>
          <w:rFonts w:asciiTheme="majorHAnsi" w:hAnsiTheme="majorHAnsi" w:cstheme="majorHAnsi"/>
        </w:rPr>
        <w:t xml:space="preserve">, </w:t>
      </w:r>
      <w:r w:rsidRPr="002E57A5">
        <w:rPr>
          <w:rFonts w:asciiTheme="majorHAnsi" w:hAnsiTheme="majorHAnsi" w:cstheme="majorHAnsi"/>
        </w:rPr>
        <w:t>Robin L. Aupperle</w:t>
      </w:r>
      <w:r w:rsidRPr="002E57A5">
        <w:rPr>
          <w:rFonts w:asciiTheme="majorHAnsi" w:hAnsiTheme="majorHAnsi" w:cstheme="majorHAnsi"/>
          <w:vertAlign w:val="superscript"/>
        </w:rPr>
        <w:t>1,4</w:t>
      </w:r>
      <w:r w:rsidRPr="002E57A5">
        <w:rPr>
          <w:rFonts w:asciiTheme="majorHAnsi" w:hAnsiTheme="majorHAnsi" w:cstheme="majorHAnsi"/>
        </w:rPr>
        <w:t>, PhD, Martin P. Paulus, MD</w:t>
      </w:r>
      <w:r w:rsidRPr="002E57A5">
        <w:rPr>
          <w:rFonts w:asciiTheme="majorHAnsi" w:hAnsiTheme="majorHAnsi" w:cstheme="majorHAnsi"/>
          <w:vertAlign w:val="superscript"/>
        </w:rPr>
        <w:t>1</w:t>
      </w:r>
      <w:r w:rsidRPr="002E57A5">
        <w:rPr>
          <w:rFonts w:asciiTheme="majorHAnsi" w:hAnsiTheme="majorHAnsi" w:cstheme="majorHAnsi"/>
        </w:rPr>
        <w:t xml:space="preserve">, and </w:t>
      </w:r>
      <w:proofErr w:type="spellStart"/>
      <w:r w:rsidRPr="002E57A5">
        <w:rPr>
          <w:rFonts w:asciiTheme="majorHAnsi" w:hAnsiTheme="majorHAnsi" w:cstheme="majorHAnsi"/>
        </w:rPr>
        <w:t>Namik</w:t>
      </w:r>
      <w:proofErr w:type="spellEnd"/>
      <w:r w:rsidRPr="002E57A5">
        <w:rPr>
          <w:rFonts w:asciiTheme="majorHAnsi" w:hAnsiTheme="majorHAnsi" w:cstheme="majorHAnsi"/>
        </w:rPr>
        <w:t xml:space="preserve"> Kirlic</w:t>
      </w:r>
      <w:r w:rsidRPr="002E57A5">
        <w:rPr>
          <w:rFonts w:asciiTheme="majorHAnsi" w:hAnsiTheme="majorHAnsi" w:cstheme="majorHAnsi"/>
          <w:vertAlign w:val="superscript"/>
        </w:rPr>
        <w:t>1</w:t>
      </w:r>
      <w:r w:rsidRPr="002E57A5">
        <w:rPr>
          <w:rFonts w:asciiTheme="majorHAnsi" w:hAnsiTheme="majorHAnsi" w:cstheme="majorHAnsi"/>
        </w:rPr>
        <w:t>, PhD</w:t>
      </w:r>
    </w:p>
    <w:p w14:paraId="3512DC08" w14:textId="77777777" w:rsidR="00BA2D94" w:rsidRPr="002E57A5" w:rsidRDefault="00BA2D94" w:rsidP="00BA2D94">
      <w:pPr>
        <w:tabs>
          <w:tab w:val="left" w:pos="3972"/>
        </w:tabs>
        <w:rPr>
          <w:rFonts w:asciiTheme="majorHAnsi" w:hAnsiTheme="majorHAnsi" w:cstheme="majorHAnsi"/>
          <w:b/>
        </w:rPr>
      </w:pPr>
    </w:p>
    <w:p w14:paraId="2F8FEF4E" w14:textId="77777777" w:rsidR="00BA2D94" w:rsidRPr="002E57A5" w:rsidRDefault="00BA2D94" w:rsidP="00BA2D94">
      <w:pPr>
        <w:rPr>
          <w:rFonts w:asciiTheme="majorHAnsi" w:hAnsiTheme="majorHAnsi" w:cstheme="majorHAnsi"/>
        </w:rPr>
      </w:pPr>
      <w:r w:rsidRPr="002E57A5">
        <w:rPr>
          <w:rFonts w:asciiTheme="majorHAnsi" w:hAnsiTheme="majorHAnsi" w:cstheme="majorHAnsi"/>
          <w:b/>
        </w:rPr>
        <w:t xml:space="preserve">Affiliations: </w:t>
      </w:r>
      <w:r w:rsidRPr="002E57A5">
        <w:rPr>
          <w:rFonts w:asciiTheme="majorHAnsi" w:hAnsiTheme="majorHAnsi" w:cstheme="majorHAnsi"/>
          <w:vertAlign w:val="superscript"/>
        </w:rPr>
        <w:t>1</w:t>
      </w:r>
      <w:r w:rsidRPr="002E57A5">
        <w:rPr>
          <w:rFonts w:asciiTheme="majorHAnsi" w:hAnsiTheme="majorHAnsi" w:cstheme="majorHAnsi"/>
        </w:rPr>
        <w:t xml:space="preserve">Laureate Institute for Brain Research, Tulsa, OK; </w:t>
      </w:r>
      <w:r w:rsidRPr="002E57A5">
        <w:rPr>
          <w:rFonts w:asciiTheme="majorHAnsi" w:hAnsiTheme="majorHAnsi" w:cstheme="majorHAnsi"/>
          <w:vertAlign w:val="superscript"/>
        </w:rPr>
        <w:t>2</w:t>
      </w:r>
      <w:r w:rsidRPr="002E57A5">
        <w:rPr>
          <w:rFonts w:asciiTheme="majorHAnsi" w:hAnsiTheme="majorHAnsi" w:cstheme="majorHAnsi"/>
        </w:rPr>
        <w:t xml:space="preserve">Department of Psychology, University of Tulsa, Tulsa, Oklahoma; </w:t>
      </w:r>
      <w:r w:rsidRPr="002E57A5">
        <w:rPr>
          <w:rFonts w:asciiTheme="majorHAnsi" w:hAnsiTheme="majorHAnsi" w:cstheme="majorHAnsi"/>
          <w:vertAlign w:val="superscript"/>
        </w:rPr>
        <w:t>3</w:t>
      </w:r>
      <w:r w:rsidRPr="002E57A5">
        <w:rPr>
          <w:rFonts w:asciiTheme="majorHAnsi" w:hAnsiTheme="majorHAnsi" w:cstheme="majorHAnsi"/>
        </w:rPr>
        <w:t xml:space="preserve">Department of Psychiatry and Behavioral Sciences, Stanford University, Palo Alto, California; </w:t>
      </w:r>
      <w:r w:rsidRPr="002E57A5">
        <w:rPr>
          <w:rFonts w:asciiTheme="majorHAnsi" w:hAnsiTheme="majorHAnsi" w:cstheme="majorHAnsi"/>
          <w:vertAlign w:val="superscript"/>
        </w:rPr>
        <w:t>4</w:t>
      </w:r>
      <w:r w:rsidRPr="002E57A5">
        <w:rPr>
          <w:rFonts w:asciiTheme="majorHAnsi" w:hAnsiTheme="majorHAnsi" w:cstheme="majorHAnsi"/>
        </w:rPr>
        <w:t>School of Community Medicine, University of Tulsa, Tulsa, Oklahoma</w:t>
      </w:r>
    </w:p>
    <w:p w14:paraId="3FDC595B" w14:textId="77777777" w:rsidR="00BA2D94" w:rsidRPr="002E57A5" w:rsidRDefault="00BA2D94" w:rsidP="00BA2D94">
      <w:pPr>
        <w:tabs>
          <w:tab w:val="left" w:pos="3972"/>
        </w:tabs>
        <w:rPr>
          <w:rFonts w:asciiTheme="majorHAnsi" w:hAnsiTheme="majorHAnsi" w:cstheme="majorHAnsi"/>
          <w:b/>
        </w:rPr>
      </w:pPr>
    </w:p>
    <w:p w14:paraId="035CBF9F" w14:textId="77777777" w:rsidR="00BA2D94" w:rsidRPr="002E57A5" w:rsidRDefault="00BA2D94" w:rsidP="00BA2D94">
      <w:pPr>
        <w:autoSpaceDE w:val="0"/>
        <w:autoSpaceDN w:val="0"/>
        <w:adjustRightInd w:val="0"/>
        <w:rPr>
          <w:rFonts w:asciiTheme="majorHAnsi" w:eastAsiaTheme="minorHAnsi" w:hAnsiTheme="majorHAnsi" w:cstheme="majorHAnsi"/>
          <w:color w:val="000000"/>
        </w:rPr>
      </w:pPr>
      <w:r w:rsidRPr="002E57A5">
        <w:rPr>
          <w:rFonts w:asciiTheme="majorHAnsi" w:hAnsiTheme="majorHAnsi" w:cstheme="majorHAnsi"/>
          <w:b/>
        </w:rPr>
        <w:t xml:space="preserve">Corresponding Author: </w:t>
      </w:r>
      <w:proofErr w:type="spellStart"/>
      <w:r w:rsidRPr="002E57A5">
        <w:rPr>
          <w:rFonts w:asciiTheme="majorHAnsi" w:eastAsiaTheme="minorHAnsi" w:hAnsiTheme="majorHAnsi" w:cstheme="majorHAnsi"/>
          <w:color w:val="000000"/>
        </w:rPr>
        <w:t>Namik</w:t>
      </w:r>
      <w:proofErr w:type="spellEnd"/>
      <w:r w:rsidRPr="002E57A5">
        <w:rPr>
          <w:rFonts w:asciiTheme="majorHAnsi" w:eastAsiaTheme="minorHAnsi" w:hAnsiTheme="majorHAnsi" w:cstheme="majorHAnsi"/>
          <w:color w:val="000000"/>
        </w:rPr>
        <w:t xml:space="preserve"> </w:t>
      </w:r>
      <w:proofErr w:type="spellStart"/>
      <w:r w:rsidRPr="002E57A5">
        <w:rPr>
          <w:rFonts w:asciiTheme="majorHAnsi" w:eastAsiaTheme="minorHAnsi" w:hAnsiTheme="majorHAnsi" w:cstheme="majorHAnsi"/>
          <w:color w:val="000000"/>
        </w:rPr>
        <w:t>Kirlic</w:t>
      </w:r>
      <w:proofErr w:type="spellEnd"/>
      <w:r w:rsidRPr="002E57A5">
        <w:rPr>
          <w:rFonts w:asciiTheme="majorHAnsi" w:eastAsiaTheme="minorHAnsi" w:hAnsiTheme="majorHAnsi" w:cstheme="majorHAnsi"/>
          <w:color w:val="000000"/>
        </w:rPr>
        <w:t>, PhD, Laureate Institute for Brain Research,</w:t>
      </w:r>
    </w:p>
    <w:p w14:paraId="182FD5C9" w14:textId="2601EF70" w:rsidR="00BA2D94" w:rsidRDefault="00BA2D94" w:rsidP="00BA2D94">
      <w:pPr>
        <w:autoSpaceDE w:val="0"/>
        <w:autoSpaceDN w:val="0"/>
        <w:adjustRightInd w:val="0"/>
        <w:rPr>
          <w:rFonts w:asciiTheme="majorHAnsi" w:eastAsiaTheme="minorHAnsi" w:hAnsiTheme="majorHAnsi" w:cstheme="majorHAnsi"/>
          <w:color w:val="000000"/>
        </w:rPr>
      </w:pPr>
      <w:r w:rsidRPr="002E57A5">
        <w:rPr>
          <w:rFonts w:asciiTheme="majorHAnsi" w:eastAsiaTheme="minorHAnsi" w:hAnsiTheme="majorHAnsi" w:cstheme="majorHAnsi"/>
          <w:color w:val="000000"/>
        </w:rPr>
        <w:t>6655 South Yale Ave. Tulsa, OK 74136. nkirlic@laureateinstitute.org; Phone: (918) 502-5747</w:t>
      </w:r>
    </w:p>
    <w:p w14:paraId="334B69C4" w14:textId="77777777" w:rsidR="00BA2D94" w:rsidRDefault="00BA2D94">
      <w:pPr>
        <w:spacing w:line="240" w:lineRule="auto"/>
        <w:rPr>
          <w:rFonts w:asciiTheme="majorHAnsi" w:eastAsiaTheme="minorHAnsi" w:hAnsiTheme="majorHAnsi" w:cstheme="majorHAnsi"/>
          <w:color w:val="000000"/>
        </w:rPr>
      </w:pPr>
      <w:r>
        <w:rPr>
          <w:rFonts w:asciiTheme="majorHAnsi" w:eastAsiaTheme="minorHAnsi" w:hAnsiTheme="majorHAnsi" w:cstheme="majorHAnsi"/>
          <w:color w:val="000000"/>
        </w:rPr>
        <w:br w:type="page"/>
      </w:r>
    </w:p>
    <w:p w14:paraId="3D618000" w14:textId="77777777" w:rsidR="00BA2D94" w:rsidRPr="002E57A5" w:rsidRDefault="00BA2D94" w:rsidP="00BA2D94">
      <w:pPr>
        <w:rPr>
          <w:rFonts w:asciiTheme="majorHAnsi" w:hAnsiTheme="majorHAnsi" w:cstheme="majorHAnsi"/>
          <w:b/>
          <w:u w:val="single"/>
        </w:rPr>
      </w:pPr>
      <w:r w:rsidRPr="002E57A5">
        <w:rPr>
          <w:rFonts w:asciiTheme="majorHAnsi" w:hAnsiTheme="majorHAnsi" w:cstheme="majorHAnsi"/>
          <w:b/>
          <w:u w:val="single"/>
        </w:rPr>
        <w:lastRenderedPageBreak/>
        <w:t xml:space="preserve">Supplementary Materials </w:t>
      </w:r>
    </w:p>
    <w:p w14:paraId="60784F33" w14:textId="77777777" w:rsidR="00BA2D94" w:rsidRPr="002E57A5" w:rsidRDefault="00BA2D94" w:rsidP="00BA2D94">
      <w:pPr>
        <w:rPr>
          <w:rFonts w:asciiTheme="majorHAnsi" w:hAnsiTheme="majorHAnsi" w:cstheme="majorHAnsi"/>
          <w:b/>
          <w:u w:val="single"/>
        </w:rPr>
      </w:pPr>
    </w:p>
    <w:p w14:paraId="6FE3C8E7" w14:textId="77777777" w:rsidR="00BA2D94" w:rsidRPr="002E57A5" w:rsidRDefault="00BA2D94" w:rsidP="00BA2D9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2E57A5">
        <w:rPr>
          <w:rFonts w:asciiTheme="majorHAnsi" w:hAnsiTheme="majorHAnsi" w:cstheme="majorHAnsi"/>
          <w:sz w:val="22"/>
          <w:szCs w:val="22"/>
        </w:rPr>
        <w:t>Supplementary tables</w:t>
      </w:r>
    </w:p>
    <w:p w14:paraId="109F4081" w14:textId="27B9EB0A" w:rsidR="00BA2D94" w:rsidRDefault="00BA2D94" w:rsidP="00BA2D94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2E57A5">
        <w:rPr>
          <w:rFonts w:asciiTheme="majorHAnsi" w:hAnsiTheme="majorHAnsi" w:cstheme="majorHAnsi"/>
          <w:sz w:val="22"/>
          <w:szCs w:val="22"/>
        </w:rPr>
        <w:t xml:space="preserve">Table S1. </w:t>
      </w:r>
      <w:r w:rsidRPr="00BA2D94">
        <w:rPr>
          <w:rFonts w:asciiTheme="majorHAnsi" w:hAnsiTheme="majorHAnsi" w:cstheme="majorHAnsi"/>
          <w:sz w:val="22"/>
          <w:szCs w:val="22"/>
        </w:rPr>
        <w:t>COVID-19 Pandemic-related experiences.</w:t>
      </w:r>
    </w:p>
    <w:p w14:paraId="487A4EA2" w14:textId="2714140C" w:rsidR="00BA2D94" w:rsidRPr="002E57A5" w:rsidRDefault="00BA2D94" w:rsidP="00BA2D94">
      <w:pPr>
        <w:pStyle w:val="ListParagraph"/>
        <w:numPr>
          <w:ilvl w:val="1"/>
          <w:numId w:val="1"/>
        </w:numPr>
        <w:rPr>
          <w:rFonts w:asciiTheme="majorHAnsi" w:hAnsiTheme="majorHAnsi" w:cstheme="majorBidi"/>
          <w:sz w:val="22"/>
          <w:szCs w:val="22"/>
        </w:rPr>
      </w:pPr>
      <w:r w:rsidRPr="2EE6CBD7">
        <w:rPr>
          <w:rFonts w:asciiTheme="majorHAnsi" w:hAnsiTheme="majorHAnsi" w:cstheme="majorBidi"/>
          <w:sz w:val="22"/>
          <w:szCs w:val="22"/>
        </w:rPr>
        <w:t xml:space="preserve">Table S2. </w:t>
      </w:r>
      <w:r w:rsidRPr="00BA2D94">
        <w:rPr>
          <w:rFonts w:asciiTheme="majorHAnsi" w:hAnsiTheme="majorHAnsi" w:cstheme="majorBidi"/>
          <w:sz w:val="22"/>
          <w:szCs w:val="22"/>
        </w:rPr>
        <w:t>Correlations in healthy controls</w:t>
      </w:r>
      <w:r>
        <w:rPr>
          <w:rFonts w:asciiTheme="majorHAnsi" w:hAnsiTheme="majorHAnsi" w:cstheme="majorBidi"/>
          <w:sz w:val="22"/>
          <w:szCs w:val="22"/>
        </w:rPr>
        <w:t xml:space="preserve">. </w:t>
      </w:r>
    </w:p>
    <w:p w14:paraId="1727786B" w14:textId="3268533E" w:rsidR="00BA2D94" w:rsidRPr="002E57A5" w:rsidRDefault="00BA2D94" w:rsidP="00BA2D94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sz w:val="22"/>
          <w:szCs w:val="22"/>
        </w:rPr>
      </w:pPr>
      <w:r w:rsidRPr="002E57A5">
        <w:rPr>
          <w:rFonts w:asciiTheme="majorHAnsi" w:hAnsiTheme="majorHAnsi" w:cstheme="majorHAnsi"/>
          <w:sz w:val="22"/>
          <w:szCs w:val="22"/>
        </w:rPr>
        <w:t>Table S</w:t>
      </w:r>
      <w:r>
        <w:rPr>
          <w:rFonts w:asciiTheme="majorHAnsi" w:hAnsiTheme="majorHAnsi" w:cstheme="majorHAnsi"/>
          <w:sz w:val="22"/>
          <w:szCs w:val="22"/>
        </w:rPr>
        <w:t>3</w:t>
      </w:r>
      <w:r w:rsidRPr="002E57A5">
        <w:rPr>
          <w:rFonts w:asciiTheme="majorHAnsi" w:hAnsiTheme="majorHAnsi" w:cstheme="majorHAnsi"/>
          <w:sz w:val="22"/>
          <w:szCs w:val="22"/>
        </w:rPr>
        <w:t xml:space="preserve">. </w:t>
      </w:r>
      <w:r w:rsidRPr="00BA2D94">
        <w:rPr>
          <w:rFonts w:asciiTheme="majorHAnsi" w:hAnsiTheme="majorHAnsi" w:cstheme="majorHAnsi"/>
          <w:sz w:val="22"/>
          <w:szCs w:val="22"/>
        </w:rPr>
        <w:t>T-tests between changes in depression, anxiety, and coping skills used in healthy controls.</w:t>
      </w:r>
    </w:p>
    <w:p w14:paraId="085C062C" w14:textId="4D6569BA" w:rsidR="00BA2D94" w:rsidRPr="00BA2D94" w:rsidRDefault="00BA2D94" w:rsidP="00BA2D94">
      <w:pPr>
        <w:rPr>
          <w:rFonts w:asciiTheme="majorHAnsi" w:hAnsiTheme="majorHAnsi" w:cstheme="majorHAnsi"/>
        </w:rPr>
        <w:sectPr w:rsidR="00BA2D94" w:rsidRPr="00BA2D94" w:rsidSect="00BA2D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E57A5">
        <w:rPr>
          <w:rFonts w:asciiTheme="majorHAnsi" w:hAnsiTheme="majorHAnsi" w:cstheme="majorHAnsi"/>
        </w:rPr>
        <w:br w:type="page"/>
      </w:r>
    </w:p>
    <w:p w14:paraId="0ECE939F" w14:textId="4851E21B" w:rsidR="00BA2D94" w:rsidRPr="002E57A5" w:rsidRDefault="00BA2D94" w:rsidP="00BA2D94">
      <w:pPr>
        <w:autoSpaceDE w:val="0"/>
        <w:autoSpaceDN w:val="0"/>
        <w:adjustRightInd w:val="0"/>
        <w:rPr>
          <w:rFonts w:asciiTheme="majorHAnsi" w:eastAsiaTheme="minorHAnsi" w:hAnsiTheme="majorHAnsi" w:cstheme="majorHAnsi"/>
          <w:color w:val="000000"/>
        </w:rPr>
      </w:pPr>
    </w:p>
    <w:p w14:paraId="5AA21840" w14:textId="6D7E2D6D" w:rsidR="00BA2D94" w:rsidRDefault="00BA2D94"/>
    <w:tbl>
      <w:tblPr>
        <w:tblW w:w="5000" w:type="pct"/>
        <w:tblLook w:val="04A0" w:firstRow="1" w:lastRow="0" w:firstColumn="1" w:lastColumn="0" w:noHBand="0" w:noVBand="1"/>
      </w:tblPr>
      <w:tblGrid>
        <w:gridCol w:w="5660"/>
        <w:gridCol w:w="1099"/>
        <w:gridCol w:w="765"/>
        <w:gridCol w:w="783"/>
        <w:gridCol w:w="765"/>
        <w:gridCol w:w="954"/>
        <w:gridCol w:w="884"/>
        <w:gridCol w:w="2050"/>
      </w:tblGrid>
      <w:tr w:rsidR="00BA2D94" w:rsidRPr="00A13A59" w14:paraId="5B483239" w14:textId="77777777" w:rsidTr="00BA2D94"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F00C310" w14:textId="68853DD6" w:rsidR="00BA2D94" w:rsidRPr="00A13A59" w:rsidRDefault="00BA2D94" w:rsidP="00BA2D94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b/>
                <w:bCs/>
                <w:lang w:val="en-US"/>
              </w:rPr>
              <w:t>Table S1. COVID-19 Pandemic-related experiences.</w:t>
            </w:r>
          </w:p>
        </w:tc>
      </w:tr>
      <w:tr w:rsidR="00BA2D94" w:rsidRPr="00A13A59" w14:paraId="0A2BC3EF" w14:textId="77777777" w:rsidTr="00A13A59">
        <w:trPr>
          <w:trHeight w:val="320"/>
        </w:trPr>
        <w:tc>
          <w:tcPr>
            <w:tcW w:w="21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7E6023" w14:textId="27CB591A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COVID-19 Characteristics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9F2F5" w14:textId="4E485D29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ELS (n=9)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39F1C" w14:textId="0502AE6F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HC (n=15)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AC3466" w14:textId="5B782D65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Total (n=24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30E64" w14:textId="0CBA38A4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Group Differences</w:t>
            </w:r>
          </w:p>
        </w:tc>
      </w:tr>
      <w:tr w:rsidR="00A13A59" w:rsidRPr="00A13A59" w14:paraId="6A5806EE" w14:textId="77777777" w:rsidTr="00BA2D94">
        <w:trPr>
          <w:trHeight w:val="320"/>
        </w:trPr>
        <w:tc>
          <w:tcPr>
            <w:tcW w:w="2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93A35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AE03D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96DF5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%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C3C21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N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75AA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%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ACA9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N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A82F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%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1F648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χ2 </w:t>
            </w:r>
          </w:p>
        </w:tc>
      </w:tr>
      <w:tr w:rsidR="00A13A59" w:rsidRPr="00A13A59" w14:paraId="7A2EE0E5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D584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COVID Symptom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08DD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CCF1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1E67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4224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2823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7E04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14E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70</w:t>
            </w:r>
          </w:p>
        </w:tc>
      </w:tr>
      <w:tr w:rsidR="00A13A59" w:rsidRPr="00A13A59" w14:paraId="2BD06BA1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AF85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Coug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64B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CEB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792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C73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D1C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046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C5D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2FFB34DE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B9DB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Fatigu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F38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79E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4D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051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B37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F5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BF6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7C744A01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EF4E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Fev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683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E60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1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BC2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434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26A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AEE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85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72A3A084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F58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Loss of Taste or Smel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554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235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84D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448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D46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4A1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CDF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0BB58ED4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CC50" w14:textId="6E4F3DDC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Shortness of Breath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EE1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61D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1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566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24F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6A5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D49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321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18C2C1D2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1443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Sore Throa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1F7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D6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1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13A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9CF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077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9E7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4E4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BA2D94" w:rsidRPr="00A13A59" w14:paraId="26F7FF86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C50C" w14:textId="77777777" w:rsidR="00BA2D94" w:rsidRPr="00A13A59" w:rsidRDefault="00BA2D94" w:rsidP="00581B38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No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1494" w14:textId="77777777" w:rsidR="00BA2D94" w:rsidRPr="00A13A59" w:rsidRDefault="00BA2D94" w:rsidP="00581B38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6CF3" w14:textId="77777777" w:rsidR="00BA2D94" w:rsidRPr="00A13A59" w:rsidRDefault="00BA2D94" w:rsidP="00581B38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7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716D" w14:textId="77777777" w:rsidR="00BA2D94" w:rsidRPr="00A13A59" w:rsidRDefault="00BA2D94" w:rsidP="00581B38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69EC" w14:textId="77777777" w:rsidR="00BA2D94" w:rsidRPr="00A13A59" w:rsidRDefault="00BA2D94" w:rsidP="00581B38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3802" w14:textId="77777777" w:rsidR="00BA2D94" w:rsidRPr="00A13A59" w:rsidRDefault="00BA2D94" w:rsidP="00581B38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8430" w14:textId="77777777" w:rsidR="00BA2D94" w:rsidRPr="00A13A59" w:rsidRDefault="00BA2D94" w:rsidP="00581B38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9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E8A7" w14:textId="77777777" w:rsidR="00BA2D94" w:rsidRPr="00A13A59" w:rsidRDefault="00BA2D94" w:rsidP="00581B38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6A7B7F91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5ECC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Family Diagno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72DA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FEA0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FA0C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6180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1562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3F0D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7F2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28</w:t>
            </w:r>
          </w:p>
        </w:tc>
      </w:tr>
      <w:tr w:rsidR="00A13A59" w:rsidRPr="00A13A59" w14:paraId="4CEB42BC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66E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Yes, Household memb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1AE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67C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1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498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A7E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CC9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2D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62E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59FB733B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0C32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Yes, Non-household memb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DB9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17D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E4C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5C9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2D8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2BE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0C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0BA586ED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71FB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71F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EB0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9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F3F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FED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1A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9A1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2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E79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11301436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DD08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Suspected Diagnosi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58D0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2CC1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D86F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D897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F085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0C16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85E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28</w:t>
            </w:r>
          </w:p>
        </w:tc>
      </w:tr>
      <w:tr w:rsidR="00A13A59" w:rsidRPr="00A13A59" w14:paraId="42338157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17B5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Positive Tes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6E8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B03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1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2E5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527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568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7AE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B1E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7417164E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BA73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Possible Symptoms, No Diagnosis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B17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B92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FD9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FC4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EE0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670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1AE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66AB1CD4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9F1B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Medical Diagnosis, No Tes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908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239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546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55A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C34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40B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FEE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3AC48713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CCF4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Not Suspecte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819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16C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0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0FA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76B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510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1C2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0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279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278D1435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C8C2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Outcomes due to COVID-19 for family member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80AF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9AFC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6E1F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540E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9126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681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ABB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55</w:t>
            </w:r>
          </w:p>
        </w:tc>
      </w:tr>
      <w:tr w:rsidR="00A13A59" w:rsidRPr="00A13A59" w14:paraId="5FD40C26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FD8F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Fallen Ill Physicall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3BA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544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F7A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6CF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661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D7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C25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0DCA5FFC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83E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Hospitalized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759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8D8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2B8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6A3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15E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08C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57D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0184EE88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01E4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Loss of Job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5C4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81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1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B30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2D5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45B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230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76D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6E201EEC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8363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Passed Awa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5EB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20B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F9F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C79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4C9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E06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A03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6CE7D0C2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315A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Reduced Ability to Earn Mone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400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5F4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1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C6E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025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20C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C74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5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0B5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093EBE4E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8B3B" w14:textId="451F1A1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Self</w:t>
            </w:r>
            <w:r w:rsidR="005A5CFF" w:rsidRPr="00A13A59">
              <w:rPr>
                <w:rFonts w:asciiTheme="majorHAnsi" w:eastAsia="Times New Roman" w:hAnsiTheme="majorHAnsi" w:cstheme="majorHAnsi"/>
                <w:lang w:val="en-US"/>
              </w:rPr>
              <w:t>-</w:t>
            </w:r>
            <w:r w:rsidRPr="00A13A59">
              <w:rPr>
                <w:rFonts w:asciiTheme="majorHAnsi" w:eastAsia="Times New Roman" w:hAnsiTheme="majorHAnsi" w:cstheme="majorHAnsi"/>
                <w:lang w:val="en-US"/>
              </w:rPr>
              <w:t>Quarantine with Symptom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078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057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1D5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6EA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391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0B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4B0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0C8D903A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5E1F" w14:textId="7E668481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lastRenderedPageBreak/>
              <w:t xml:space="preserve">       Self</w:t>
            </w:r>
            <w:r w:rsidR="005A5CFF" w:rsidRPr="00A13A59">
              <w:rPr>
                <w:rFonts w:asciiTheme="majorHAnsi" w:eastAsia="Times New Roman" w:hAnsiTheme="majorHAnsi" w:cstheme="majorHAnsi"/>
                <w:lang w:val="en-US"/>
              </w:rPr>
              <w:t>-</w:t>
            </w: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Quarantine without Symptoms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B66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AA3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ED0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23F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E53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255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1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158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7D63AC92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C781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None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6FC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512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7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65C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A11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DDE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B12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8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98F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3B1A8ECD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5BBD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Exposure to someone with COVID-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67DC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22B0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8384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528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F908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88A3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C22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23</w:t>
            </w:r>
          </w:p>
        </w:tc>
      </w:tr>
      <w:tr w:rsidR="00A13A59" w:rsidRPr="00A13A59" w14:paraId="07784C0A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2E3C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Positive Tes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6C8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F10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452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DE2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ACD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040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5CA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0A10CE3D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C0F3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Possible Symptoms, No Diagnosis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EF4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A88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F0D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A7D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DCC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E48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F80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0542B567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A10C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Medical Diagnosis, No Tes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2D9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BB3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55B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4FC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80A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533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3DB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02DBDE3A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D2A8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779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69D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8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887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00C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FF8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B61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8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2DE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78B62AB4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0B38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Household Essential Worker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4D5E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00D0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1A75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CDC0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1105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796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8F7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20</w:t>
            </w:r>
          </w:p>
        </w:tc>
      </w:tr>
      <w:tr w:rsidR="00A13A59" w:rsidRPr="00A13A59" w14:paraId="7D3476F0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373E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4F7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718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8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439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17F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FBE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D98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7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A7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7A265EEF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521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6B3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E9D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5E5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D2A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EA9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35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3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69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37366E9C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E37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Situations Applied to your Household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5B1F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76A6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959A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D983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42A4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756E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CD5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79</w:t>
            </w:r>
          </w:p>
        </w:tc>
      </w:tr>
      <w:tr w:rsidR="00A13A59" w:rsidRPr="00A13A59" w14:paraId="03B64B7D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1C21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Local government encouraging people to stay hom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067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D87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9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4F1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AA2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659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B3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2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17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33615EFE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A4D3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Parent is a medical professional in quarantin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EC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9E5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3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108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CE6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047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A0B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1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C25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312D3F07" w14:textId="77777777" w:rsidTr="00BA2D94">
        <w:trPr>
          <w:trHeight w:val="36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0433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Stay-in-order by local government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EEC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D80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4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63E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5DB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9DB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28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8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0C2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2A24D14A" w14:textId="77777777" w:rsidTr="00BA2D94">
        <w:trPr>
          <w:trHeight w:val="34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7C62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Voluntary quarantine due to confirmed case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EBD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3B8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41C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F8D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1FC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C4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4A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64564D1F" w14:textId="77777777" w:rsidTr="00BA2D94">
        <w:trPr>
          <w:trHeight w:val="34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DCE23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Voluntary quarantine due to fear of exposur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EEC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2ED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6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E0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C4F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8B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DF3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4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F49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11245627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8570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Activities your Family Stopped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F818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ABD3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A847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717A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2C4F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CE7B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213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.86</w:t>
            </w:r>
          </w:p>
        </w:tc>
      </w:tr>
      <w:tr w:rsidR="00A13A59" w:rsidRPr="00A13A59" w14:paraId="77EDBA20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CB85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Contact with Family Inside the Hom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6D6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07B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1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E8E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59A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576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8D3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860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1D245F3B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4FAA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Contact with Family Outside the Hom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184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4EC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4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2E1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3E5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1BF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D1D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CE6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5449022D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0E4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Contact with Friends Indoor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D4A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8F4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4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1A2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9DC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404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74D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6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790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6434CCA7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4886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Contact with Friends Outdoor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FDC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28A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3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EC6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314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48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3B0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1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984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3C378D75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209F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Family Trave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A8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283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7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BBF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28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942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6B9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3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6E6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287A1618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841E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Family Activities in Outdoor Spac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38B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42D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E58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9D0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CA8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13E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9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58C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6EAE9D65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54FB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Family Activities in Public Spac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1F3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488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3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9B8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F86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A03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AC1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4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7C4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42EEECBF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0BD3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Going to Restaurants or Stor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794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EB5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3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522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85E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BF6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0C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3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FE6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31402156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2F74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Indoor Exercis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6DB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4FD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3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761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51A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B3E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8F0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2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6E1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34A5991C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B1EB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In-Person Community Event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376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124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9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1FE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F9A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9A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737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1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4B8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1F373BC0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A6C8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In-Person Religious Services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E17C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08C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8%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2D84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FBE9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E589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FD6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7%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F52B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12E95365" w14:textId="77777777" w:rsidTr="00BA2D94">
        <w:trPr>
          <w:trHeight w:val="680"/>
        </w:trPr>
        <w:tc>
          <w:tcPr>
            <w:tcW w:w="2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FBF38B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lastRenderedPageBreak/>
              <w:t>How are you coping with the stress or anxiety related to the COVID-19 outbreak?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AD736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F29E7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7635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44C5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A01B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0ECF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FF35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.77</w:t>
            </w:r>
          </w:p>
        </w:tc>
      </w:tr>
      <w:tr w:rsidR="00A13A59" w:rsidRPr="00A13A59" w14:paraId="1E1F5171" w14:textId="77777777" w:rsidTr="00BA2D94">
        <w:trPr>
          <w:trHeight w:val="320"/>
        </w:trPr>
        <w:tc>
          <w:tcPr>
            <w:tcW w:w="2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0842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Arts and Crafts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992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4A7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6%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237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CE6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7%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97F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C87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8%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EF4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746D5B80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161F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Board Games or Card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745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F4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931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556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78C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4A0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6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8DB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176D2DBD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469F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Drinking Alcoho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04D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DBE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2C0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D7F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0D4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270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AB5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11026213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6E58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Eating Comfort Food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192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0E2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8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087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D74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AA4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8BE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7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37F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58470D4E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2DCC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Eating Healthier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BC1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3F3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C79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F46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988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E71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7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019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22D3998B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5E9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Exercis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F7B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E83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4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5DB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2A7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D96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E02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CD0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4375DFD9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1FBF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Getting a Good Night's Sleep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A95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6F5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3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EBF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45A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4F1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F24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8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62F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4D428FE0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6532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Helping Other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EF1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A9C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3D7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CA7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F9D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994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7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03E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00D2C7FC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5F91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Increased Self-Care Activiti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F35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931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4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AE5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7F3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463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6E6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3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099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18D82372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B6C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Listening to Musi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054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517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9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F37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6C8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4FA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9BC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8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E5A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1D236B29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946C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Meditation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BC1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A0E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3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B29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F6F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677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6FD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1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1C1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7C3A56B7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BF3C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More Family Activiti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5B9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180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D9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FC0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FD1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9BE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2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597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49A1E8A7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958D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Not Skipping Prescribed Medication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31C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FDF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59B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22C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80A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E49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C2E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614A7DF3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3AB6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Playing an Instrumen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557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D85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4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76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1D9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F9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4C3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3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7C7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67D75B2B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CDCA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Playing Video Gam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712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7C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4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C9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FB5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316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C1C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7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6B9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22B5E902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7BF4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Praye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18B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96A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3A8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B0F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F6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42E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5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D39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31A76DE0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A880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Read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07D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D9E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6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DE8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1E6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960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712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7F5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3D90E57D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05A2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Spending Time with Pet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213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530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8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1C6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468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875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3BE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1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975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431C26F8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BB4F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Taking New Prescription Drug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B83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F84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C84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C0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DCC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FBF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BB0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40C24371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E27E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Taking Vitamin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D2E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3E5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4A1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C85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59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9AB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7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6F0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43417E05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938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Talking to Friend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6B0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1AB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9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8E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9DE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F89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6F4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9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0B9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3BF556E3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6E57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Talking to Mental Health Professional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E85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C25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C1A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32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1D3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FDE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7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431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07668835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241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Texting or Other Social Medi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A08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60B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9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4E3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4AC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9F7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BE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5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D1C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1BE15FDE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197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Using Marijuana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DD9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EC1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D5C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D50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C9F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8AD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EA3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26E0FA93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8CA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Using Other Recreational Drug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EE0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A36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F2C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700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03A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02B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0E6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4F34D62E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9D37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Using Tobacc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093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72B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103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FD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96E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3BE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C1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1770A73E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7176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       Watching Movi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920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38C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00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745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363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216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AB2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1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EF5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A13A59" w:rsidRPr="00A13A59" w14:paraId="2C6CD523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A2A1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lastRenderedPageBreak/>
              <w:t xml:space="preserve">       Writ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E1A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152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2%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E75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C55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32F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BC1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7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9FF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</w:tr>
      <w:tr w:rsidR="00BA2D94" w:rsidRPr="00A13A59" w14:paraId="77AD44A3" w14:textId="77777777" w:rsidTr="00A13A59">
        <w:trPr>
          <w:trHeight w:val="320"/>
        </w:trPr>
        <w:tc>
          <w:tcPr>
            <w:tcW w:w="218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39785A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Perceived impact of COVID-19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1054" w14:textId="2D5D4E35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 ELS (n=9)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E351E" w14:textId="1AB360E2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HC (n=15)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88821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Rang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37BA" w14:textId="2FF1E79D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 Group Differences</w:t>
            </w:r>
          </w:p>
        </w:tc>
      </w:tr>
      <w:tr w:rsidR="00A13A59" w:rsidRPr="00A13A59" w14:paraId="2DD16B08" w14:textId="77777777" w:rsidTr="00BA2D94">
        <w:trPr>
          <w:trHeight w:val="320"/>
        </w:trPr>
        <w:tc>
          <w:tcPr>
            <w:tcW w:w="21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F2949" w14:textId="77777777" w:rsidR="00BA2D94" w:rsidRPr="00A13A59" w:rsidRDefault="00BA2D94" w:rsidP="00996F9A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A9F7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Mea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3767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SD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5FFC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Mea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F9E0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S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CA1D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EL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75CF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HC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2D50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t</w:t>
            </w:r>
          </w:p>
        </w:tc>
      </w:tr>
      <w:tr w:rsidR="00A13A59" w:rsidRPr="00A13A59" w14:paraId="41A849B8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EDC4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Cognitive Disruption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6C9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1.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D3E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5.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83C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7.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559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7.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874E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4 - 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8211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5 - 4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B1F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39</w:t>
            </w:r>
          </w:p>
        </w:tc>
      </w:tr>
      <w:tr w:rsidR="00A13A59" w:rsidRPr="00A13A59" w14:paraId="1EBD5CDE" w14:textId="77777777" w:rsidTr="00BA2D94">
        <w:trPr>
          <w:trHeight w:val="34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0F62D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Emotional Effect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107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2.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53D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.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37E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2.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557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.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86E3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 - 2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6A36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6 - 2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78D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05</w:t>
            </w:r>
          </w:p>
        </w:tc>
      </w:tr>
      <w:tr w:rsidR="00A13A59" w:rsidRPr="00A13A59" w14:paraId="5144F5C2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737C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Extent of Negative Emotion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36C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959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4.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69C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9.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637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.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BA74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4 - 6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AF09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4 - 4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BD45" w14:textId="4D4F38CB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25**</w:t>
            </w:r>
          </w:p>
        </w:tc>
      </w:tr>
      <w:tr w:rsidR="00A13A59" w:rsidRPr="00A13A59" w14:paraId="53C8ACED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0238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Extent of Positive Emotion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0A0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0.6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15F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.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8EC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5.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5CC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.8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0FE5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6 - 18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7BC0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8 - 2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55BE" w14:textId="72385AF6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-2.76**</w:t>
            </w:r>
          </w:p>
        </w:tc>
      </w:tr>
      <w:tr w:rsidR="00A13A59" w:rsidRPr="00A13A59" w14:paraId="27D1F209" w14:textId="77777777" w:rsidTr="00BA2D94">
        <w:trPr>
          <w:trHeight w:val="68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EDCEF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Has the quality of the relationships between you and members of your family changed?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98A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6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65F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857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.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524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D658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 - 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A711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 - 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FA62" w14:textId="5F2AFE06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-1.78*</w:t>
            </w:r>
          </w:p>
        </w:tc>
      </w:tr>
      <w:tr w:rsidR="00A13A59" w:rsidRPr="00A13A59" w14:paraId="20B13C4C" w14:textId="77777777" w:rsidTr="00BA2D94">
        <w:trPr>
          <w:trHeight w:val="68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F1372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Has the quality of your relationships with your friends changed?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BD8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.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7F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42F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.2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D00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0F0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 - 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15D1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 - 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CBB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07</w:t>
            </w:r>
          </w:p>
        </w:tc>
      </w:tr>
      <w:tr w:rsidR="00A13A59" w:rsidRPr="00A13A59" w14:paraId="4CE70561" w14:textId="77777777" w:rsidTr="00BA2D94">
        <w:trPr>
          <w:trHeight w:val="68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2F897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How often are you getting outside of your house for allowed shelter-in-place activities?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8F8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CDC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C53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0090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5AAB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4177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491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03</w:t>
            </w:r>
          </w:p>
        </w:tc>
      </w:tr>
      <w:tr w:rsidR="00A13A59" w:rsidRPr="00A13A59" w14:paraId="7C7A0914" w14:textId="77777777" w:rsidTr="00BA2D94">
        <w:trPr>
          <w:trHeight w:val="68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63FD7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How often have you complied with social distancing or shelter-in place restrictions?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00A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.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256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0FD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.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F3F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3D5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 xml:space="preserve">2 - 5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3674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ABF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-0.53</w:t>
            </w:r>
          </w:p>
        </w:tc>
      </w:tr>
      <w:tr w:rsidR="00A13A59" w:rsidRPr="00A13A59" w14:paraId="7ACA470C" w14:textId="77777777" w:rsidTr="00BA2D94">
        <w:trPr>
          <w:trHeight w:val="68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B3900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How stressful have the restrictions on leaving home been for you?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B53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5DA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169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CF83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7A5B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D84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3D3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-0.58</w:t>
            </w:r>
          </w:p>
        </w:tc>
      </w:tr>
      <w:tr w:rsidR="00A13A59" w:rsidRPr="00A13A59" w14:paraId="645ACE9A" w14:textId="77777777" w:rsidTr="00BA2D94">
        <w:trPr>
          <w:trHeight w:val="68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494DD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How worried have you been that someone in your house or extended family will get sick?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C5B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D8B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8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D40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0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022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740D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12A7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7B4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-0.14</w:t>
            </w:r>
          </w:p>
        </w:tc>
      </w:tr>
      <w:tr w:rsidR="00A13A59" w:rsidRPr="00A13A59" w14:paraId="080EB634" w14:textId="77777777" w:rsidTr="00BA2D94">
        <w:trPr>
          <w:trHeight w:val="10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4CD4E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Level of concern related to impact of COVID19 pandemi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D744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40.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32CD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9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E04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4.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DCA9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2.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0335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4 - 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CA7F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8 - 5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D2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13</w:t>
            </w:r>
          </w:p>
        </w:tc>
      </w:tr>
      <w:tr w:rsidR="00A13A59" w:rsidRPr="00A13A59" w14:paraId="6CB6BFF8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8B0F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Negative Impact on Lif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91B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3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2BE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5AB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9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330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144C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540B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F8D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12</w:t>
            </w:r>
          </w:p>
        </w:tc>
      </w:tr>
      <w:tr w:rsidR="00A13A59" w:rsidRPr="00A13A59" w14:paraId="545CBD28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70F9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Positive Impact on Lif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DF3E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8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1EB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5B5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8C77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A119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1D43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83BB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-1.44</w:t>
            </w:r>
          </w:p>
        </w:tc>
      </w:tr>
      <w:tr w:rsidR="00A13A59" w:rsidRPr="00A13A59" w14:paraId="0D85225F" w14:textId="77777777" w:rsidTr="00BA2D94">
        <w:trPr>
          <w:trHeight w:val="320"/>
        </w:trPr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7A68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Stress regarding disruption of existing plan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9735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BA2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D79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E8F1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2FCD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CBE7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1D48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0.86</w:t>
            </w:r>
          </w:p>
        </w:tc>
      </w:tr>
      <w:tr w:rsidR="00A13A59" w:rsidRPr="00A13A59" w14:paraId="775F17DE" w14:textId="77777777" w:rsidTr="00A13A59">
        <w:trPr>
          <w:trHeight w:val="340"/>
        </w:trPr>
        <w:tc>
          <w:tcPr>
            <w:tcW w:w="2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45873" w14:textId="77777777" w:rsidR="00BA2D94" w:rsidRPr="00A13A59" w:rsidRDefault="00BA2D94" w:rsidP="00996F9A">
            <w:pPr>
              <w:spacing w:line="240" w:lineRule="auto"/>
              <w:ind w:firstLineChars="200" w:firstLine="440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Stress regarding uncertainty about the futur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079F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7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B426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5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FCCAC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2.1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BDF8A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1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B910A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819A7" w14:textId="77777777" w:rsidR="00BA2D94" w:rsidRPr="00A13A59" w:rsidRDefault="00BA2D94" w:rsidP="00996F9A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 - 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D0086" w14:textId="77777777" w:rsidR="00BA2D94" w:rsidRPr="00A13A59" w:rsidRDefault="00BA2D94" w:rsidP="00996F9A">
            <w:pPr>
              <w:spacing w:line="240" w:lineRule="auto"/>
              <w:jc w:val="right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Theme="majorHAnsi" w:eastAsia="Times New Roman" w:hAnsiTheme="majorHAnsi" w:cstheme="majorHAnsi"/>
                <w:lang w:val="en-US"/>
              </w:rPr>
              <w:t>1.17</w:t>
            </w:r>
          </w:p>
        </w:tc>
      </w:tr>
      <w:tr w:rsidR="00A13A59" w:rsidRPr="00A13A59" w14:paraId="6C8AB60A" w14:textId="77777777" w:rsidTr="00A13A59">
        <w:trPr>
          <w:trHeight w:val="34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5DC58" w14:textId="77777777" w:rsidR="00A13A59" w:rsidRPr="00A13A59" w:rsidRDefault="00A13A59" w:rsidP="00A13A59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</w:rPr>
            </w:pPr>
            <w:r w:rsidRPr="00A13A59">
              <w:rPr>
                <w:rFonts w:ascii="Calibri Light" w:eastAsia="Times New Roman" w:hAnsi="Calibri Light" w:cs="Calibri Light"/>
                <w:color w:val="000000"/>
              </w:rPr>
              <w:lastRenderedPageBreak/>
              <w:t>*** p &lt; .01</w:t>
            </w:r>
            <w:r w:rsidRPr="00A13A59">
              <w:rPr>
                <w:rFonts w:ascii="Calibri Light" w:eastAsia="Times New Roman" w:hAnsi="Calibri Light" w:cs="Calibri Light"/>
                <w:color w:val="000000"/>
              </w:rPr>
              <w:br/>
              <w:t>** p  &lt; .05</w:t>
            </w:r>
            <w:r w:rsidRPr="00A13A59">
              <w:rPr>
                <w:rFonts w:ascii="Calibri Light" w:eastAsia="Times New Roman" w:hAnsi="Calibri Light" w:cs="Calibri Light"/>
                <w:color w:val="000000"/>
              </w:rPr>
              <w:br/>
              <w:t>* p &lt; .10</w:t>
            </w:r>
          </w:p>
          <w:p w14:paraId="18721B36" w14:textId="0F72DE5C" w:rsidR="00A13A59" w:rsidRPr="00A13A59" w:rsidRDefault="00A13A59" w:rsidP="00A13A59">
            <w:pPr>
              <w:spacing w:line="240" w:lineRule="auto"/>
              <w:rPr>
                <w:rFonts w:asciiTheme="majorHAnsi" w:eastAsia="Times New Roman" w:hAnsiTheme="majorHAnsi" w:cstheme="majorHAnsi"/>
                <w:lang w:val="en-US"/>
              </w:rPr>
            </w:pPr>
            <w:r w:rsidRPr="00A13A59">
              <w:rPr>
                <w:rFonts w:ascii="Calibri Light" w:eastAsia="Times New Roman" w:hAnsi="Calibri Light" w:cs="Calibri Light"/>
                <w:color w:val="000000"/>
              </w:rPr>
              <w:t xml:space="preserve">Abbreviations: </w:t>
            </w:r>
            <w:r w:rsidRPr="00A13A59">
              <w:rPr>
                <w:rFonts w:ascii="Calibri Light" w:hAnsi="Calibri Light" w:cs="Calibri Light"/>
              </w:rPr>
              <w:t>ELS, early life stress; HC, healthy control.</w:t>
            </w:r>
          </w:p>
        </w:tc>
      </w:tr>
    </w:tbl>
    <w:p w14:paraId="20F7A833" w14:textId="3C539F0D" w:rsidR="00BA2D94" w:rsidRDefault="00BA2D94"/>
    <w:p w14:paraId="6F0986CB" w14:textId="77777777" w:rsidR="00BA2D94" w:rsidRDefault="00BA2D94">
      <w:pPr>
        <w:spacing w:line="240" w:lineRule="auto"/>
      </w:pPr>
      <w:r>
        <w:br w:type="page"/>
      </w:r>
    </w:p>
    <w:tbl>
      <w:tblPr>
        <w:tblpPr w:leftFromText="180" w:rightFromText="180" w:vertAnchor="page" w:horzAnchor="margin" w:tblpXSpec="center" w:tblpY="1401"/>
        <w:tblW w:w="5695" w:type="pct"/>
        <w:tblLayout w:type="fixed"/>
        <w:tblLook w:val="04A0" w:firstRow="1" w:lastRow="0" w:firstColumn="1" w:lastColumn="0" w:noHBand="0" w:noVBand="1"/>
      </w:tblPr>
      <w:tblGrid>
        <w:gridCol w:w="1349"/>
        <w:gridCol w:w="1169"/>
        <w:gridCol w:w="1169"/>
        <w:gridCol w:w="1246"/>
        <w:gridCol w:w="1210"/>
        <w:gridCol w:w="1210"/>
        <w:gridCol w:w="924"/>
        <w:gridCol w:w="1491"/>
        <w:gridCol w:w="1122"/>
        <w:gridCol w:w="1258"/>
        <w:gridCol w:w="1261"/>
        <w:gridCol w:w="1352"/>
      </w:tblGrid>
      <w:tr w:rsidR="00BA2D94" w:rsidRPr="002E57A5" w14:paraId="19952FCE" w14:textId="77777777" w:rsidTr="00581B38">
        <w:trPr>
          <w:trHeight w:val="34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5081D" w14:textId="74C6207B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S2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 xml:space="preserve">. </w:t>
            </w:r>
            <w:r w:rsidRPr="002E57A5">
              <w:rPr>
                <w:rFonts w:ascii="Calibri Light" w:eastAsia="Times New Roman" w:hAnsi="Calibri Light" w:cs="Calibri Light"/>
                <w:color w:val="000000"/>
              </w:rPr>
              <w:t>Correlations in healthy controls (n=15)</w:t>
            </w:r>
          </w:p>
        </w:tc>
      </w:tr>
      <w:tr w:rsidR="00BA2D94" w:rsidRPr="002E57A5" w14:paraId="7BD85FE8" w14:textId="77777777" w:rsidTr="00581B38">
        <w:trPr>
          <w:trHeight w:val="453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C190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6EFB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Soc</w:t>
            </w:r>
          </w:p>
          <w:p w14:paraId="3F135977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Connec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129B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Soc</w:t>
            </w:r>
          </w:p>
          <w:p w14:paraId="3B429F1F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Need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47CD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Change in </w:t>
            </w:r>
            <w:proofErr w:type="spellStart"/>
            <w:r w:rsidRPr="002E57A5">
              <w:rPr>
                <w:rFonts w:ascii="Calibri Light" w:eastAsia="Times New Roman" w:hAnsi="Calibri Light" w:cs="Calibri Light"/>
                <w:color w:val="000000"/>
              </w:rPr>
              <w:t>PeerComm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2749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Change in </w:t>
            </w:r>
            <w:proofErr w:type="spellStart"/>
            <w:r w:rsidRPr="002E57A5">
              <w:rPr>
                <w:rFonts w:ascii="Calibri Light" w:eastAsia="Times New Roman" w:hAnsi="Calibri Light" w:cs="Calibri Light"/>
                <w:color w:val="000000"/>
              </w:rPr>
              <w:t>PeerAlien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14FA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Change in Peer Trust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A586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Worr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ABF7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Hopelessne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1BF7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Concern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A8AC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Uncertaint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B570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Disruption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5331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Restrictions</w:t>
            </w:r>
          </w:p>
        </w:tc>
      </w:tr>
      <w:tr w:rsidR="00BA2D94" w:rsidRPr="002E57A5" w14:paraId="1065EF52" w14:textId="77777777" w:rsidTr="00581B38">
        <w:trPr>
          <w:trHeight w:val="34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30B5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Change in Depression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591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.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5A58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-0.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AD6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-0.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DEB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-0.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6A8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-0.54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3775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-0.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38A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4A0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.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208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.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4AF6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B0B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</w:t>
            </w:r>
          </w:p>
        </w:tc>
      </w:tr>
      <w:tr w:rsidR="00BA2D94" w:rsidRPr="002E57A5" w14:paraId="51F27AC9" w14:textId="77777777" w:rsidTr="00581B38">
        <w:trPr>
          <w:trHeight w:val="360"/>
        </w:trPr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ADA28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Change in Anxiety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014E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.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DFD5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-0.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C7B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-0.47*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BEE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-0.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339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-0.64***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B347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.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68D5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.55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9C80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.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D4B6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.46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077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.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0D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0.16</w:t>
            </w:r>
          </w:p>
        </w:tc>
      </w:tr>
      <w:tr w:rsidR="00BA2D94" w:rsidRPr="002E57A5" w14:paraId="7CB96079" w14:textId="77777777" w:rsidTr="00581B38">
        <w:trPr>
          <w:trHeight w:val="1280"/>
        </w:trPr>
        <w:tc>
          <w:tcPr>
            <w:tcW w:w="5000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D4A55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Note. Correlations are examined in healthy controls only. Degrees of freedom was 13 for all correlations except for Social Connectedness, which had 8 degrees of freedom due to missing data. </w:t>
            </w:r>
          </w:p>
          <w:p w14:paraId="3BF98C80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*** p &lt; .01</w:t>
            </w:r>
            <w:r w:rsidRPr="002E57A5">
              <w:rPr>
                <w:rFonts w:ascii="Calibri Light" w:eastAsia="Times New Roman" w:hAnsi="Calibri Light" w:cs="Calibri Light"/>
                <w:color w:val="000000"/>
              </w:rPr>
              <w:br/>
              <w:t>** p  &lt; .05</w:t>
            </w:r>
            <w:r w:rsidRPr="002E57A5">
              <w:rPr>
                <w:rFonts w:ascii="Calibri Light" w:eastAsia="Times New Roman" w:hAnsi="Calibri Light" w:cs="Calibri Light"/>
                <w:color w:val="000000"/>
              </w:rPr>
              <w:br/>
              <w:t>* p &lt; .10</w:t>
            </w:r>
          </w:p>
          <w:p w14:paraId="6F8FDA5F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hAnsi="Calibri Light" w:cs="Calibri Light"/>
              </w:rPr>
              <w:t xml:space="preserve">Abbreviations: Soc Connect, Social Connectedness; Soc Needs, Social Needs Met; </w:t>
            </w:r>
            <w:proofErr w:type="spellStart"/>
            <w:r w:rsidRPr="002E57A5">
              <w:rPr>
                <w:rFonts w:ascii="Calibri Light" w:hAnsi="Calibri Light" w:cs="Calibri Light"/>
              </w:rPr>
              <w:t>PeerComm</w:t>
            </w:r>
            <w:proofErr w:type="spellEnd"/>
            <w:r w:rsidRPr="002E57A5">
              <w:rPr>
                <w:rFonts w:ascii="Calibri Light" w:hAnsi="Calibri Light" w:cs="Calibri Light"/>
              </w:rPr>
              <w:t xml:space="preserve">, Peer Communication; </w:t>
            </w:r>
            <w:proofErr w:type="spellStart"/>
            <w:r w:rsidRPr="002E57A5">
              <w:rPr>
                <w:rFonts w:ascii="Calibri Light" w:hAnsi="Calibri Light" w:cs="Calibri Light"/>
              </w:rPr>
              <w:t>PeerAlien</w:t>
            </w:r>
            <w:proofErr w:type="spellEnd"/>
            <w:r w:rsidRPr="002E57A5">
              <w:rPr>
                <w:rFonts w:ascii="Calibri Light" w:hAnsi="Calibri Light" w:cs="Calibri Light"/>
              </w:rPr>
              <w:t xml:space="preserve">, Peer Alienation; Worry, Worries about COVID-19; Hopelessness, Increased Feelings of Hopelessness;  Concerns, Concerns about the Impact of COVID-19; Uncertainty, Stress from Uncertainty; Disruptions; Stress from Disruptions; Restrictions, Stress from Restrictions on Leaving Home. </w:t>
            </w:r>
          </w:p>
        </w:tc>
      </w:tr>
    </w:tbl>
    <w:p w14:paraId="2E20D337" w14:textId="442C9F16" w:rsidR="00BA2D94" w:rsidRDefault="00BA2D94"/>
    <w:p w14:paraId="7EDFD87E" w14:textId="77777777" w:rsidR="00BA2D94" w:rsidRDefault="00BA2D94">
      <w:pPr>
        <w:spacing w:line="240" w:lineRule="auto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3"/>
        <w:gridCol w:w="776"/>
        <w:gridCol w:w="638"/>
        <w:gridCol w:w="828"/>
        <w:gridCol w:w="1214"/>
        <w:gridCol w:w="1832"/>
        <w:gridCol w:w="773"/>
        <w:gridCol w:w="636"/>
        <w:gridCol w:w="830"/>
        <w:gridCol w:w="685"/>
        <w:gridCol w:w="1995"/>
      </w:tblGrid>
      <w:tr w:rsidR="00BA2D94" w:rsidRPr="002E57A5" w14:paraId="2535A98D" w14:textId="77777777" w:rsidTr="00581B38">
        <w:trPr>
          <w:trHeight w:val="34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55BCB7" w14:textId="68218201" w:rsidR="00BA2D94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S3</w:t>
            </w: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. T-tests between changes in depression, anxiety, and coping skills used in healthy controls. </w:t>
            </w:r>
          </w:p>
        </w:tc>
      </w:tr>
      <w:tr w:rsidR="00BA2D94" w:rsidRPr="002E57A5" w14:paraId="38F48E08" w14:textId="77777777" w:rsidTr="00581B38">
        <w:trPr>
          <w:trHeight w:val="340"/>
        </w:trPr>
        <w:tc>
          <w:tcPr>
            <w:tcW w:w="107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63D5F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Coping Strategy </w:t>
            </w:r>
          </w:p>
        </w:tc>
        <w:tc>
          <w:tcPr>
            <w:tcW w:w="1964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335C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Change in Depression </w:t>
            </w:r>
          </w:p>
        </w:tc>
        <w:tc>
          <w:tcPr>
            <w:tcW w:w="1961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8460F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>
              <w:rPr>
                <w:rFonts w:ascii="Calibri Light" w:eastAsia="Times New Roman" w:hAnsi="Calibri Light" w:cs="Calibri Light"/>
                <w:color w:val="000000"/>
              </w:rPr>
              <w:t>Change in Anxiety</w:t>
            </w:r>
          </w:p>
        </w:tc>
      </w:tr>
      <w:tr w:rsidR="00BA2D94" w:rsidRPr="002E57A5" w14:paraId="215D13EC" w14:textId="77777777" w:rsidTr="00581B38">
        <w:trPr>
          <w:trHeight w:val="340"/>
        </w:trPr>
        <w:tc>
          <w:tcPr>
            <w:tcW w:w="10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9A7EB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5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A223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Endorsed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E24C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Not Endorsed 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3F52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Group Differences 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71217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Endorsed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EC5F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Not Endorsed 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E78E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Group Differences </w:t>
            </w:r>
          </w:p>
        </w:tc>
      </w:tr>
      <w:tr w:rsidR="00BA2D94" w:rsidRPr="002E57A5" w14:paraId="5CAC3EA6" w14:textId="77777777" w:rsidTr="00581B38">
        <w:trPr>
          <w:trHeight w:val="340"/>
        </w:trPr>
        <w:tc>
          <w:tcPr>
            <w:tcW w:w="10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1F657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2486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Mean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9F601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S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F6F96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Mea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A48E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SD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DE55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t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61BB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Mean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D30B3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SD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24733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Mea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5940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SD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D167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t</w:t>
            </w:r>
          </w:p>
        </w:tc>
      </w:tr>
      <w:tr w:rsidR="00BA2D94" w:rsidRPr="002E57A5" w14:paraId="55F3C2B1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C452A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Arts and Craft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3473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F199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61E9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EDB3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E5D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0.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1040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2D3D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234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05E8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735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0.48</w:t>
            </w:r>
          </w:p>
        </w:tc>
      </w:tr>
      <w:tr w:rsidR="00BA2D94" w:rsidRPr="002E57A5" w14:paraId="740363E2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0D918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Board or Card Game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2A9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9CA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3B77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266D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EBD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1.97</w:t>
            </w:r>
            <w:r>
              <w:rPr>
                <w:rFonts w:ascii="Calibri Light" w:eastAsia="Times New Roman" w:hAnsi="Calibri Light" w:cs="Calibri Light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1C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058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0F2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936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6AAE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2.44</w:t>
            </w:r>
            <w:r>
              <w:rPr>
                <w:rFonts w:ascii="Calibri Light" w:eastAsia="Times New Roman" w:hAnsi="Calibri Light" w:cs="Calibri Light"/>
              </w:rPr>
              <w:t>**</w:t>
            </w:r>
          </w:p>
        </w:tc>
      </w:tr>
      <w:tr w:rsidR="00BA2D94" w:rsidRPr="002E57A5" w14:paraId="176B2A46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BCAAA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Eating Comfort Food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B57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C08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4338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AF2E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7C69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1.99</w:t>
            </w:r>
            <w:r>
              <w:rPr>
                <w:rFonts w:ascii="Calibri Light" w:eastAsia="Times New Roman" w:hAnsi="Calibri Light" w:cs="Calibri Light"/>
              </w:rPr>
              <w:t>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95FF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26EA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993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2515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566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2.74</w:t>
            </w:r>
            <w:r>
              <w:rPr>
                <w:rFonts w:ascii="Calibri Light" w:eastAsia="Times New Roman" w:hAnsi="Calibri Light" w:cs="Calibri Light"/>
              </w:rPr>
              <w:t>**</w:t>
            </w:r>
          </w:p>
        </w:tc>
      </w:tr>
      <w:tr w:rsidR="00BA2D94" w:rsidRPr="002E57A5" w14:paraId="480B013D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18125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Exercisin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276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44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40A9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4E37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5E03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1.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5E40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89D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55E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F248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B329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2.29</w:t>
            </w:r>
            <w:r>
              <w:rPr>
                <w:rFonts w:ascii="Calibri Light" w:eastAsia="Times New Roman" w:hAnsi="Calibri Light" w:cs="Calibri Light"/>
              </w:rPr>
              <w:t>**</w:t>
            </w:r>
          </w:p>
        </w:tc>
      </w:tr>
      <w:tr w:rsidR="00BA2D94" w:rsidRPr="002E57A5" w14:paraId="7FCA9F43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B56BA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Getting a Good Night's Sleep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080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6C1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270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A5AA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4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4E57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2.95</w:t>
            </w:r>
            <w:r>
              <w:rPr>
                <w:rFonts w:ascii="Calibri Light" w:eastAsia="Times New Roman" w:hAnsi="Calibri Light" w:cs="Calibri Light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227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23C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D4F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3C93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CC7D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3.97</w:t>
            </w:r>
            <w:r>
              <w:rPr>
                <w:rFonts w:ascii="Calibri Light" w:eastAsia="Times New Roman" w:hAnsi="Calibri Light" w:cs="Calibri Light"/>
              </w:rPr>
              <w:t>***</w:t>
            </w:r>
          </w:p>
        </w:tc>
      </w:tr>
      <w:tr w:rsidR="00BA2D94" w:rsidRPr="002E57A5" w14:paraId="142A58C9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CD4F6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Increased Self-Car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B283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40EE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AF5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B3D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B518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0.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401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0.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D12D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6EB5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FAE7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785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0.46</w:t>
            </w:r>
          </w:p>
        </w:tc>
      </w:tr>
      <w:tr w:rsidR="00BA2D94" w:rsidRPr="002E57A5" w14:paraId="600C0D39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CD80F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More Family Activitie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8467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2BC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21CC9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6FF2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7FEA6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1.4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0DA9A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3DE7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6BFC7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80EAF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1DCD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2.05</w:t>
            </w:r>
            <w:r>
              <w:rPr>
                <w:rFonts w:ascii="Calibri Light" w:eastAsia="Times New Roman" w:hAnsi="Calibri Light" w:cs="Calibri Light"/>
              </w:rPr>
              <w:t>*</w:t>
            </w:r>
          </w:p>
        </w:tc>
      </w:tr>
      <w:tr w:rsidR="00BA2D94" w:rsidRPr="002E57A5" w14:paraId="5A2BA21E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4360C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Playing Instrumen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4B3E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5E0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A1A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DBA8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AD05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0.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95B9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AC4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0F7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C1A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AC0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0.51</w:t>
            </w:r>
          </w:p>
        </w:tc>
      </w:tr>
      <w:tr w:rsidR="00BA2D94" w:rsidRPr="002E57A5" w14:paraId="067C24D3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745D8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Playing Video Game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4D5A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666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C500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4D19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7620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4.18</w:t>
            </w:r>
            <w:r>
              <w:rPr>
                <w:rFonts w:ascii="Calibri Light" w:eastAsia="Times New Roman" w:hAnsi="Calibri Light" w:cs="Calibri Light"/>
              </w:rPr>
              <w:t>*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6C6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E5B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457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0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82B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0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344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5.50</w:t>
            </w:r>
            <w:r>
              <w:rPr>
                <w:rFonts w:ascii="Calibri Light" w:eastAsia="Times New Roman" w:hAnsi="Calibri Light" w:cs="Calibri Light"/>
              </w:rPr>
              <w:t>***</w:t>
            </w:r>
          </w:p>
        </w:tc>
      </w:tr>
      <w:tr w:rsidR="00BA2D94" w:rsidRPr="002E57A5" w14:paraId="25155E85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D64A1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Praye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5440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D3F8" w14:textId="77777777" w:rsidR="00BA2D94" w:rsidRPr="002E57A5" w:rsidRDefault="00BA2D94" w:rsidP="00581B38">
            <w:pPr>
              <w:jc w:val="center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BE3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B2343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836D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0.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2CE6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3AA7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AE338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BD148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88D66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0.51</w:t>
            </w:r>
          </w:p>
        </w:tc>
      </w:tr>
      <w:tr w:rsidR="00BA2D94" w:rsidRPr="002E57A5" w14:paraId="6634163E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7CD56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Readin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3ED9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E62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E99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59B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570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1.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0680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325E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202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85F9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A88D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1.68</w:t>
            </w:r>
          </w:p>
        </w:tc>
      </w:tr>
      <w:tr w:rsidR="00BA2D94" w:rsidRPr="002E57A5" w14:paraId="0FA3974A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62D73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Spending Time with a Pe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885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68D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AD2C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E2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1F68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2.49</w:t>
            </w:r>
            <w:r>
              <w:rPr>
                <w:rFonts w:ascii="Calibri Light" w:eastAsia="Times New Roman" w:hAnsi="Calibri Light" w:cs="Calibri Light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8CB5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D0DF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E209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6A1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6AF3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3.17</w:t>
            </w:r>
            <w:r>
              <w:rPr>
                <w:rFonts w:ascii="Calibri Light" w:eastAsia="Times New Roman" w:hAnsi="Calibri Light" w:cs="Calibri Light"/>
              </w:rPr>
              <w:t>**</w:t>
            </w:r>
          </w:p>
        </w:tc>
      </w:tr>
      <w:tr w:rsidR="00BA2D94" w:rsidRPr="002E57A5" w14:paraId="1246480E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FAF67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Talking with Friend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BAC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BB75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519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0E4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A0A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2.94</w:t>
            </w:r>
            <w:r>
              <w:rPr>
                <w:rFonts w:ascii="Calibri Light" w:eastAsia="Times New Roman" w:hAnsi="Calibri Light" w:cs="Calibri Light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82ED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A5A5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AC3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BA6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E84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3.76</w:t>
            </w:r>
            <w:r>
              <w:rPr>
                <w:rFonts w:ascii="Calibri Light" w:eastAsia="Times New Roman" w:hAnsi="Calibri Light" w:cs="Calibri Light"/>
              </w:rPr>
              <w:t>**</w:t>
            </w:r>
          </w:p>
        </w:tc>
      </w:tr>
      <w:tr w:rsidR="00BA2D94" w:rsidRPr="002E57A5" w14:paraId="0AA99102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70246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Texting and Other Social Medi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1252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93ED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D785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DCCA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F23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2.26</w:t>
            </w:r>
            <w:r>
              <w:rPr>
                <w:rFonts w:ascii="Calibri Light" w:eastAsia="Times New Roman" w:hAnsi="Calibri Light" w:cs="Calibri Light"/>
              </w:rPr>
              <w:t>**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469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4A25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57FE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6A24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A9C3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3.13</w:t>
            </w:r>
            <w:r>
              <w:rPr>
                <w:rFonts w:ascii="Calibri Light" w:eastAsia="Times New Roman" w:hAnsi="Calibri Light" w:cs="Calibri Light"/>
              </w:rPr>
              <w:t>**</w:t>
            </w:r>
          </w:p>
        </w:tc>
      </w:tr>
      <w:tr w:rsidR="00BA2D94" w:rsidRPr="002E57A5" w14:paraId="497AD3C4" w14:textId="77777777" w:rsidTr="00581B38">
        <w:trPr>
          <w:trHeight w:val="340"/>
        </w:trPr>
        <w:tc>
          <w:tcPr>
            <w:tcW w:w="10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2CB43F" w14:textId="77777777" w:rsidR="00BA2D94" w:rsidRPr="002E57A5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Watching Movi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A969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1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D06E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EB0AD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CB6D6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4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F0F5B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1.5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CC0D8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0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ED7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F320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3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6DBC1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0.28</w:t>
            </w:r>
          </w:p>
        </w:tc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5FBE" w14:textId="77777777" w:rsidR="00BA2D94" w:rsidRPr="002E57A5" w:rsidRDefault="00BA2D94" w:rsidP="00581B38">
            <w:pPr>
              <w:jc w:val="right"/>
              <w:rPr>
                <w:rFonts w:ascii="Calibri Light" w:eastAsia="Times New Roman" w:hAnsi="Calibri Light" w:cs="Calibri Light"/>
              </w:rPr>
            </w:pPr>
            <w:r w:rsidRPr="002E57A5">
              <w:rPr>
                <w:rFonts w:ascii="Calibri Light" w:eastAsia="Times New Roman" w:hAnsi="Calibri Light" w:cs="Calibri Light"/>
              </w:rPr>
              <w:t>-1.95</w:t>
            </w:r>
            <w:r>
              <w:rPr>
                <w:rFonts w:ascii="Calibri Light" w:eastAsia="Times New Roman" w:hAnsi="Calibri Light" w:cs="Calibri Light"/>
              </w:rPr>
              <w:t>*</w:t>
            </w:r>
          </w:p>
        </w:tc>
      </w:tr>
      <w:tr w:rsidR="00BA2D94" w:rsidRPr="002E57A5" w14:paraId="01764B3E" w14:textId="77777777" w:rsidTr="00581B38">
        <w:trPr>
          <w:trHeight w:val="34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81AD495" w14:textId="6F270A3A" w:rsidR="00BA2D94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Note. The number of healthy subjects endorsing the use of each coping skill is shown in Table </w:t>
            </w:r>
            <w:r w:rsidR="00A13A59">
              <w:rPr>
                <w:rFonts w:ascii="Calibri Light" w:eastAsia="Times New Roman" w:hAnsi="Calibri Light" w:cs="Calibri Light"/>
                <w:color w:val="000000"/>
              </w:rPr>
              <w:t>S1</w:t>
            </w: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. Analyses include coping skills that were endorsed by 20% to 80% of </w:t>
            </w:r>
            <w:r w:rsidR="00A13A59">
              <w:rPr>
                <w:rFonts w:ascii="Calibri Light" w:eastAsia="Times New Roman" w:hAnsi="Calibri Light" w:cs="Calibri Light"/>
                <w:color w:val="000000"/>
              </w:rPr>
              <w:t>healthy control</w:t>
            </w:r>
            <w:r w:rsidRPr="002E57A5">
              <w:rPr>
                <w:rFonts w:ascii="Calibri Light" w:eastAsia="Times New Roman" w:hAnsi="Calibri Light" w:cs="Calibri Light"/>
                <w:color w:val="000000"/>
              </w:rPr>
              <w:t xml:space="preserve"> subjects. </w:t>
            </w:r>
          </w:p>
          <w:p w14:paraId="085A0B75" w14:textId="77777777" w:rsidR="00BA2D94" w:rsidRPr="00B439B2" w:rsidRDefault="00BA2D94" w:rsidP="00581B38">
            <w:pPr>
              <w:rPr>
                <w:rFonts w:ascii="Calibri Light" w:eastAsia="Times New Roman" w:hAnsi="Calibri Light" w:cs="Calibri Light"/>
                <w:color w:val="000000"/>
              </w:rPr>
            </w:pPr>
            <w:r w:rsidRPr="002E57A5">
              <w:rPr>
                <w:rFonts w:ascii="Calibri Light" w:eastAsia="Times New Roman" w:hAnsi="Calibri Light" w:cs="Calibri Light"/>
                <w:color w:val="000000"/>
              </w:rPr>
              <w:t>*** p &lt; .01</w:t>
            </w:r>
            <w:r w:rsidRPr="002E57A5">
              <w:rPr>
                <w:rFonts w:ascii="Calibri Light" w:eastAsia="Times New Roman" w:hAnsi="Calibri Light" w:cs="Calibri Light"/>
                <w:color w:val="000000"/>
              </w:rPr>
              <w:br/>
              <w:t>** p  &lt; .05</w:t>
            </w:r>
            <w:r w:rsidRPr="002E57A5">
              <w:rPr>
                <w:rFonts w:ascii="Calibri Light" w:eastAsia="Times New Roman" w:hAnsi="Calibri Light" w:cs="Calibri Light"/>
                <w:color w:val="000000"/>
              </w:rPr>
              <w:br/>
              <w:t>* p &lt; .10</w:t>
            </w:r>
          </w:p>
        </w:tc>
      </w:tr>
    </w:tbl>
    <w:p w14:paraId="7608A19B" w14:textId="77777777" w:rsidR="00F3332B" w:rsidRDefault="00F3332B"/>
    <w:sectPr w:rsidR="00F3332B" w:rsidSect="00996F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3E4F62"/>
    <w:multiLevelType w:val="hybridMultilevel"/>
    <w:tmpl w:val="59DE18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4708C94">
      <w:start w:val="1"/>
      <w:numFmt w:val="lowerLetter"/>
      <w:lvlText w:val="%2."/>
      <w:lvlJc w:val="left"/>
      <w:pPr>
        <w:ind w:left="1440" w:hanging="360"/>
      </w:pPr>
      <w:rPr>
        <w:b w:val="0"/>
        <w:bCs/>
        <w:i w:val="0"/>
        <w:i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4F8"/>
    <w:rsid w:val="00033979"/>
    <w:rsid w:val="00055C11"/>
    <w:rsid w:val="000669F3"/>
    <w:rsid w:val="001850A6"/>
    <w:rsid w:val="001C48FC"/>
    <w:rsid w:val="00244A23"/>
    <w:rsid w:val="00253639"/>
    <w:rsid w:val="00264D6E"/>
    <w:rsid w:val="00285E46"/>
    <w:rsid w:val="003E0949"/>
    <w:rsid w:val="004649A9"/>
    <w:rsid w:val="00483733"/>
    <w:rsid w:val="0048518B"/>
    <w:rsid w:val="004A3E50"/>
    <w:rsid w:val="004B6CD5"/>
    <w:rsid w:val="004F318D"/>
    <w:rsid w:val="00506769"/>
    <w:rsid w:val="005A5CFF"/>
    <w:rsid w:val="005B52A0"/>
    <w:rsid w:val="00614961"/>
    <w:rsid w:val="00663CF6"/>
    <w:rsid w:val="006A6986"/>
    <w:rsid w:val="006E6F19"/>
    <w:rsid w:val="006F614A"/>
    <w:rsid w:val="00741AFA"/>
    <w:rsid w:val="007D09AF"/>
    <w:rsid w:val="007E2253"/>
    <w:rsid w:val="00896985"/>
    <w:rsid w:val="00947FFD"/>
    <w:rsid w:val="00966C2F"/>
    <w:rsid w:val="00983DE0"/>
    <w:rsid w:val="00992319"/>
    <w:rsid w:val="00996F9A"/>
    <w:rsid w:val="009E4B66"/>
    <w:rsid w:val="00A13A59"/>
    <w:rsid w:val="00A176CB"/>
    <w:rsid w:val="00A46351"/>
    <w:rsid w:val="00A55572"/>
    <w:rsid w:val="00A649B6"/>
    <w:rsid w:val="00A7679F"/>
    <w:rsid w:val="00AE0FCC"/>
    <w:rsid w:val="00B00EDB"/>
    <w:rsid w:val="00B4560F"/>
    <w:rsid w:val="00B57E25"/>
    <w:rsid w:val="00BA1DFD"/>
    <w:rsid w:val="00BA2D94"/>
    <w:rsid w:val="00BD2396"/>
    <w:rsid w:val="00C17360"/>
    <w:rsid w:val="00C76FC2"/>
    <w:rsid w:val="00C96503"/>
    <w:rsid w:val="00D214F8"/>
    <w:rsid w:val="00D312B2"/>
    <w:rsid w:val="00E90661"/>
    <w:rsid w:val="00E97C1E"/>
    <w:rsid w:val="00EA6796"/>
    <w:rsid w:val="00F135DF"/>
    <w:rsid w:val="00F3332B"/>
    <w:rsid w:val="00F70AE5"/>
    <w:rsid w:val="00F7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EE7AC"/>
  <w15:chartTrackingRefBased/>
  <w15:docId w15:val="{0212D835-5486-F44A-AA5F-BDA1099F4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F9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D94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75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403</Words>
  <Characters>799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Cohen</dc:creator>
  <cp:keywords/>
  <dc:description/>
  <cp:lastModifiedBy>Zsofia Cohen</cp:lastModifiedBy>
  <cp:revision>4</cp:revision>
  <dcterms:created xsi:type="dcterms:W3CDTF">2020-10-28T19:52:00Z</dcterms:created>
  <dcterms:modified xsi:type="dcterms:W3CDTF">2020-10-28T20:31:00Z</dcterms:modified>
</cp:coreProperties>
</file>